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272F5C8" w14:textId="77777777" w:rsidR="00AA7A48" w:rsidRPr="007F6FF9" w:rsidRDefault="00AA7A48" w:rsidP="00AA7A48">
      <w:pPr>
        <w:rPr>
          <w:rFonts w:ascii="Times New Roman" w:hAnsi="Times New Roman" w:cs="Times New Roman"/>
          <w:sz w:val="20"/>
          <w:szCs w:val="20"/>
        </w:rPr>
      </w:pPr>
      <w:r w:rsidRPr="007F6FF9">
        <w:rPr>
          <w:rFonts w:ascii="Times New Roman" w:hAnsi="Times New Roman" w:cs="Times New Roman"/>
          <w:sz w:val="20"/>
          <w:szCs w:val="20"/>
        </w:rPr>
        <w:t>Supplementary Table 1. GRANT scoring system: Criteria and risk stratification for prognostic assessment in patients with papillary renal cell carcinoma.</w:t>
      </w:r>
    </w:p>
    <w:tbl>
      <w:tblPr>
        <w:tblStyle w:val="af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8"/>
        <w:gridCol w:w="4148"/>
      </w:tblGrid>
      <w:tr w:rsidR="00AA7A48" w14:paraId="070BB12D" w14:textId="77777777" w:rsidTr="00BF2AB2">
        <w:tc>
          <w:tcPr>
            <w:tcW w:w="4148" w:type="dxa"/>
            <w:tcBorders>
              <w:top w:val="single" w:sz="12" w:space="0" w:color="auto"/>
              <w:bottom w:val="single" w:sz="6" w:space="0" w:color="auto"/>
            </w:tcBorders>
          </w:tcPr>
          <w:p w14:paraId="3F4BDE0F" w14:textId="77777777" w:rsidR="00AA7A48" w:rsidRPr="00807C4F" w:rsidRDefault="00AA7A48" w:rsidP="00BF2A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7C4F">
              <w:rPr>
                <w:rFonts w:ascii="Times New Roman" w:hAnsi="Times New Roman" w:cs="Times New Roman"/>
                <w:sz w:val="20"/>
                <w:szCs w:val="20"/>
              </w:rPr>
              <w:t>Variable</w:t>
            </w:r>
          </w:p>
        </w:tc>
        <w:tc>
          <w:tcPr>
            <w:tcW w:w="4148" w:type="dxa"/>
            <w:tcBorders>
              <w:top w:val="single" w:sz="12" w:space="0" w:color="auto"/>
              <w:bottom w:val="single" w:sz="6" w:space="0" w:color="auto"/>
            </w:tcBorders>
          </w:tcPr>
          <w:p w14:paraId="5C92CE92" w14:textId="77777777" w:rsidR="00AA7A48" w:rsidRPr="00807C4F" w:rsidRDefault="00AA7A48" w:rsidP="00BF2A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7C4F">
              <w:rPr>
                <w:rFonts w:ascii="Times New Roman" w:hAnsi="Times New Roman" w:cs="Times New Roman"/>
                <w:sz w:val="20"/>
                <w:szCs w:val="20"/>
              </w:rPr>
              <w:t>Score</w:t>
            </w:r>
          </w:p>
        </w:tc>
      </w:tr>
      <w:tr w:rsidR="00AA7A48" w14:paraId="0584DF64" w14:textId="77777777" w:rsidTr="00BF2AB2">
        <w:tc>
          <w:tcPr>
            <w:tcW w:w="4148" w:type="dxa"/>
            <w:tcBorders>
              <w:top w:val="single" w:sz="6" w:space="0" w:color="auto"/>
            </w:tcBorders>
          </w:tcPr>
          <w:p w14:paraId="6698C1AB" w14:textId="77777777" w:rsidR="00AA7A48" w:rsidRPr="00807C4F" w:rsidRDefault="00AA7A48" w:rsidP="00BF2A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7C4F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4148" w:type="dxa"/>
            <w:tcBorders>
              <w:top w:val="single" w:sz="6" w:space="0" w:color="auto"/>
            </w:tcBorders>
          </w:tcPr>
          <w:p w14:paraId="0D4AB16A" w14:textId="77777777" w:rsidR="00AA7A48" w:rsidRPr="00807C4F" w:rsidRDefault="00AA7A48" w:rsidP="00BF2A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A7A48" w14:paraId="0A7F80CB" w14:textId="77777777" w:rsidTr="00BF2AB2">
        <w:tc>
          <w:tcPr>
            <w:tcW w:w="4148" w:type="dxa"/>
          </w:tcPr>
          <w:p w14:paraId="557AB56D" w14:textId="77777777" w:rsidR="00AA7A48" w:rsidRPr="00807C4F" w:rsidRDefault="00AA7A48" w:rsidP="00BF2A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7C4F">
              <w:rPr>
                <w:rFonts w:ascii="Times New Roman" w:hAnsi="Times New Roman" w:cs="Times New Roman"/>
                <w:sz w:val="20"/>
                <w:szCs w:val="20"/>
              </w:rPr>
              <w:t>＞</w:t>
            </w:r>
            <w:r w:rsidRPr="00807C4F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4148" w:type="dxa"/>
          </w:tcPr>
          <w:p w14:paraId="5F8EF5FB" w14:textId="77777777" w:rsidR="00AA7A48" w:rsidRPr="00807C4F" w:rsidRDefault="00AA7A48" w:rsidP="00BF2A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7C4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AA7A48" w14:paraId="5741EB71" w14:textId="77777777" w:rsidTr="00BF2AB2">
        <w:tc>
          <w:tcPr>
            <w:tcW w:w="4148" w:type="dxa"/>
          </w:tcPr>
          <w:p w14:paraId="587CA0B8" w14:textId="77777777" w:rsidR="00AA7A48" w:rsidRPr="00807C4F" w:rsidRDefault="00AA7A48" w:rsidP="00BF2A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7C4F">
              <w:rPr>
                <w:rFonts w:ascii="Times New Roman" w:hAnsi="Times New Roman" w:cs="Times New Roman"/>
                <w:sz w:val="20"/>
                <w:szCs w:val="20"/>
              </w:rPr>
              <w:t>≤60</w:t>
            </w:r>
          </w:p>
        </w:tc>
        <w:tc>
          <w:tcPr>
            <w:tcW w:w="4148" w:type="dxa"/>
          </w:tcPr>
          <w:p w14:paraId="402E9CCB" w14:textId="77777777" w:rsidR="00AA7A48" w:rsidRPr="00807C4F" w:rsidRDefault="00AA7A48" w:rsidP="00BF2A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7C4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AA7A48" w14:paraId="276472E8" w14:textId="77777777" w:rsidTr="00BF2AB2">
        <w:tc>
          <w:tcPr>
            <w:tcW w:w="4148" w:type="dxa"/>
          </w:tcPr>
          <w:p w14:paraId="16F223C6" w14:textId="77777777" w:rsidR="00AA7A48" w:rsidRPr="00807C4F" w:rsidRDefault="00AA7A48" w:rsidP="00BF2A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07C4F">
              <w:rPr>
                <w:rFonts w:ascii="Times New Roman" w:hAnsi="Times New Roman" w:cs="Times New Roman"/>
                <w:sz w:val="20"/>
                <w:szCs w:val="20"/>
              </w:rPr>
              <w:t>pT</w:t>
            </w:r>
            <w:proofErr w:type="spellEnd"/>
            <w:r w:rsidRPr="00807C4F">
              <w:rPr>
                <w:rFonts w:ascii="Times New Roman" w:hAnsi="Times New Roman" w:cs="Times New Roman"/>
                <w:sz w:val="20"/>
                <w:szCs w:val="20"/>
              </w:rPr>
              <w:t xml:space="preserve"> (TNM 2002</w:t>
            </w:r>
            <w:r w:rsidRPr="007F6FF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807C4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148" w:type="dxa"/>
          </w:tcPr>
          <w:p w14:paraId="62530E9C" w14:textId="77777777" w:rsidR="00AA7A48" w:rsidRPr="00807C4F" w:rsidRDefault="00AA7A48" w:rsidP="00BF2A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A7A48" w14:paraId="63D5F33A" w14:textId="77777777" w:rsidTr="00BF2AB2">
        <w:tc>
          <w:tcPr>
            <w:tcW w:w="4148" w:type="dxa"/>
          </w:tcPr>
          <w:p w14:paraId="5398E7E6" w14:textId="77777777" w:rsidR="00AA7A48" w:rsidRPr="00807C4F" w:rsidRDefault="00AA7A48" w:rsidP="00BF2A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7C4F">
              <w:rPr>
                <w:rFonts w:ascii="Times New Roman" w:hAnsi="Times New Roman" w:cs="Times New Roman"/>
                <w:sz w:val="20"/>
                <w:szCs w:val="20"/>
              </w:rPr>
              <w:t>T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807C4F">
              <w:rPr>
                <w:rFonts w:ascii="Times New Roman" w:hAnsi="Times New Roman" w:cs="Times New Roman"/>
                <w:sz w:val="20"/>
                <w:szCs w:val="20"/>
              </w:rPr>
              <w:t>T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807C4F">
              <w:rPr>
                <w:rFonts w:ascii="Times New Roman" w:hAnsi="Times New Roman" w:cs="Times New Roman"/>
                <w:sz w:val="20"/>
                <w:szCs w:val="20"/>
              </w:rPr>
              <w:t>T3a</w:t>
            </w:r>
          </w:p>
        </w:tc>
        <w:tc>
          <w:tcPr>
            <w:tcW w:w="4148" w:type="dxa"/>
          </w:tcPr>
          <w:p w14:paraId="2C05568C" w14:textId="77777777" w:rsidR="00AA7A48" w:rsidRPr="00807C4F" w:rsidRDefault="00AA7A48" w:rsidP="00BF2A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7C4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AA7A48" w14:paraId="6C4CDBEF" w14:textId="77777777" w:rsidTr="00BF2AB2">
        <w:tc>
          <w:tcPr>
            <w:tcW w:w="4148" w:type="dxa"/>
          </w:tcPr>
          <w:p w14:paraId="21E0E505" w14:textId="77777777" w:rsidR="00AA7A48" w:rsidRPr="00807C4F" w:rsidRDefault="00AA7A48" w:rsidP="00BF2A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7C4F">
              <w:rPr>
                <w:rFonts w:ascii="Times New Roman" w:hAnsi="Times New Roman" w:cs="Times New Roman"/>
                <w:sz w:val="20"/>
                <w:szCs w:val="20"/>
              </w:rPr>
              <w:t>T3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807C4F">
              <w:rPr>
                <w:rFonts w:ascii="Times New Roman" w:hAnsi="Times New Roman" w:cs="Times New Roman"/>
                <w:sz w:val="20"/>
                <w:szCs w:val="20"/>
              </w:rPr>
              <w:t>T3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807C4F">
              <w:rPr>
                <w:rFonts w:ascii="Times New Roman" w:hAnsi="Times New Roman" w:cs="Times New Roman"/>
                <w:sz w:val="20"/>
                <w:szCs w:val="20"/>
              </w:rPr>
              <w:t>T4</w:t>
            </w:r>
          </w:p>
        </w:tc>
        <w:tc>
          <w:tcPr>
            <w:tcW w:w="4148" w:type="dxa"/>
          </w:tcPr>
          <w:p w14:paraId="4BBEA856" w14:textId="77777777" w:rsidR="00AA7A48" w:rsidRPr="00807C4F" w:rsidRDefault="00AA7A48" w:rsidP="00BF2A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7C4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AA7A48" w14:paraId="47E2EAB9" w14:textId="77777777" w:rsidTr="00BF2AB2">
        <w:tc>
          <w:tcPr>
            <w:tcW w:w="4148" w:type="dxa"/>
          </w:tcPr>
          <w:p w14:paraId="5B9E40DB" w14:textId="77777777" w:rsidR="00AA7A48" w:rsidRPr="00807C4F" w:rsidRDefault="00AA7A48" w:rsidP="00BF2A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7C4F">
              <w:rPr>
                <w:rFonts w:ascii="Times New Roman" w:hAnsi="Times New Roman" w:cs="Times New Roman"/>
                <w:sz w:val="20"/>
                <w:szCs w:val="20"/>
              </w:rPr>
              <w:t>Pathologic nodal status</w:t>
            </w:r>
          </w:p>
        </w:tc>
        <w:tc>
          <w:tcPr>
            <w:tcW w:w="4148" w:type="dxa"/>
          </w:tcPr>
          <w:p w14:paraId="612AF416" w14:textId="77777777" w:rsidR="00AA7A48" w:rsidRPr="00807C4F" w:rsidRDefault="00AA7A48" w:rsidP="00BF2A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A7A48" w14:paraId="69B61DC6" w14:textId="77777777" w:rsidTr="00BF2AB2">
        <w:tc>
          <w:tcPr>
            <w:tcW w:w="4148" w:type="dxa"/>
          </w:tcPr>
          <w:p w14:paraId="6753A946" w14:textId="77777777" w:rsidR="00AA7A48" w:rsidRPr="00807C4F" w:rsidRDefault="00AA7A48" w:rsidP="00BF2A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7C4F">
              <w:rPr>
                <w:rFonts w:ascii="Times New Roman" w:hAnsi="Times New Roman" w:cs="Times New Roman"/>
                <w:sz w:val="20"/>
                <w:szCs w:val="20"/>
              </w:rPr>
              <w:t>N0/NX</w:t>
            </w:r>
          </w:p>
        </w:tc>
        <w:tc>
          <w:tcPr>
            <w:tcW w:w="4148" w:type="dxa"/>
          </w:tcPr>
          <w:p w14:paraId="0F91DC1E" w14:textId="77777777" w:rsidR="00AA7A48" w:rsidRPr="00807C4F" w:rsidRDefault="00AA7A48" w:rsidP="00BF2A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7C4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AA7A48" w14:paraId="1D3451DB" w14:textId="77777777" w:rsidTr="00BF2AB2">
        <w:tc>
          <w:tcPr>
            <w:tcW w:w="4148" w:type="dxa"/>
          </w:tcPr>
          <w:p w14:paraId="0AA11B96" w14:textId="77777777" w:rsidR="00AA7A48" w:rsidRPr="00807C4F" w:rsidRDefault="00AA7A48" w:rsidP="00BF2A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7C4F">
              <w:rPr>
                <w:rFonts w:ascii="Times New Roman" w:hAnsi="Times New Roman" w:cs="Times New Roman"/>
                <w:sz w:val="20"/>
                <w:szCs w:val="20"/>
              </w:rPr>
              <w:t>N1</w:t>
            </w:r>
          </w:p>
        </w:tc>
        <w:tc>
          <w:tcPr>
            <w:tcW w:w="4148" w:type="dxa"/>
          </w:tcPr>
          <w:p w14:paraId="61ABF71F" w14:textId="77777777" w:rsidR="00AA7A48" w:rsidRPr="00807C4F" w:rsidRDefault="00AA7A48" w:rsidP="00BF2A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7C4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AA7A48" w14:paraId="6683FE88" w14:textId="77777777" w:rsidTr="00BF2AB2">
        <w:tc>
          <w:tcPr>
            <w:tcW w:w="4148" w:type="dxa"/>
          </w:tcPr>
          <w:p w14:paraId="7B35001E" w14:textId="77777777" w:rsidR="00AA7A48" w:rsidRPr="00807C4F" w:rsidRDefault="00AA7A48" w:rsidP="00BF2A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7C4F">
              <w:rPr>
                <w:rFonts w:ascii="Times New Roman" w:hAnsi="Times New Roman" w:cs="Times New Roman"/>
                <w:sz w:val="20"/>
                <w:szCs w:val="20"/>
              </w:rPr>
              <w:t>Fuhrman grade</w:t>
            </w:r>
          </w:p>
        </w:tc>
        <w:tc>
          <w:tcPr>
            <w:tcW w:w="4148" w:type="dxa"/>
          </w:tcPr>
          <w:p w14:paraId="3B527CA1" w14:textId="77777777" w:rsidR="00AA7A48" w:rsidRPr="00807C4F" w:rsidRDefault="00AA7A48" w:rsidP="00BF2A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A7A48" w14:paraId="4BEE663A" w14:textId="77777777" w:rsidTr="00BF2AB2">
        <w:tc>
          <w:tcPr>
            <w:tcW w:w="4148" w:type="dxa"/>
          </w:tcPr>
          <w:p w14:paraId="70C8A3A2" w14:textId="77777777" w:rsidR="00AA7A48" w:rsidRPr="00807C4F" w:rsidRDefault="00AA7A48" w:rsidP="00BF2A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7C4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807C4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148" w:type="dxa"/>
          </w:tcPr>
          <w:p w14:paraId="5C3A8432" w14:textId="77777777" w:rsidR="00AA7A48" w:rsidRPr="00807C4F" w:rsidRDefault="00AA7A48" w:rsidP="00BF2A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7C4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AA7A48" w14:paraId="305E2697" w14:textId="77777777" w:rsidTr="00BF2AB2">
        <w:tc>
          <w:tcPr>
            <w:tcW w:w="4148" w:type="dxa"/>
          </w:tcPr>
          <w:p w14:paraId="13D4A6C6" w14:textId="77777777" w:rsidR="00AA7A48" w:rsidRPr="00807C4F" w:rsidRDefault="00AA7A48" w:rsidP="00BF2A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7C4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807C4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4148" w:type="dxa"/>
          </w:tcPr>
          <w:p w14:paraId="600EBC64" w14:textId="77777777" w:rsidR="00AA7A48" w:rsidRPr="00807C4F" w:rsidRDefault="00AA7A48" w:rsidP="00BF2A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7C4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AA7A48" w14:paraId="42BCFA67" w14:textId="77777777" w:rsidTr="00BF2AB2">
        <w:tc>
          <w:tcPr>
            <w:tcW w:w="4148" w:type="dxa"/>
          </w:tcPr>
          <w:p w14:paraId="26FB35AA" w14:textId="77777777" w:rsidR="00AA7A48" w:rsidRPr="00807C4F" w:rsidRDefault="00AA7A48" w:rsidP="00BF2A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7C4F">
              <w:rPr>
                <w:rFonts w:ascii="Times New Roman" w:hAnsi="Times New Roman" w:cs="Times New Roman"/>
                <w:sz w:val="20"/>
                <w:szCs w:val="20"/>
              </w:rPr>
              <w:t>Risk groups</w:t>
            </w:r>
          </w:p>
        </w:tc>
        <w:tc>
          <w:tcPr>
            <w:tcW w:w="4148" w:type="dxa"/>
          </w:tcPr>
          <w:p w14:paraId="0E468730" w14:textId="77777777" w:rsidR="00AA7A48" w:rsidRPr="00807C4F" w:rsidRDefault="00AA7A48" w:rsidP="00BF2A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A7A48" w14:paraId="42E6978F" w14:textId="77777777" w:rsidTr="00BF2AB2">
        <w:tc>
          <w:tcPr>
            <w:tcW w:w="4148" w:type="dxa"/>
          </w:tcPr>
          <w:p w14:paraId="66DF2392" w14:textId="77777777" w:rsidR="00AA7A48" w:rsidRPr="00807C4F" w:rsidRDefault="00AA7A48" w:rsidP="00BF2A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7C4F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  <w:tc>
          <w:tcPr>
            <w:tcW w:w="4148" w:type="dxa"/>
          </w:tcPr>
          <w:p w14:paraId="1964964C" w14:textId="77777777" w:rsidR="00AA7A48" w:rsidRPr="00807C4F" w:rsidRDefault="00AA7A48" w:rsidP="00BF2A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/</w:t>
            </w:r>
            <w:r w:rsidRPr="00807C4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AA7A48" w14:paraId="1F1FABB9" w14:textId="77777777" w:rsidTr="00BF2AB2">
        <w:tc>
          <w:tcPr>
            <w:tcW w:w="4148" w:type="dxa"/>
          </w:tcPr>
          <w:p w14:paraId="23511A66" w14:textId="77777777" w:rsidR="00AA7A48" w:rsidRPr="00807C4F" w:rsidRDefault="00AA7A48" w:rsidP="00BF2A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FB3CC3">
              <w:rPr>
                <w:rFonts w:ascii="Times New Roman" w:hAnsi="Times New Roman" w:cs="Times New Roman"/>
                <w:sz w:val="20"/>
                <w:szCs w:val="20"/>
              </w:rPr>
              <w:t>ntermediate</w:t>
            </w:r>
            <w:r w:rsidRPr="00807C4F">
              <w:rPr>
                <w:rFonts w:ascii="Times New Roman" w:hAnsi="Times New Roman" w:cs="Times New Roman"/>
                <w:sz w:val="20"/>
                <w:szCs w:val="20"/>
              </w:rPr>
              <w:t xml:space="preserve"> risk</w:t>
            </w:r>
          </w:p>
        </w:tc>
        <w:tc>
          <w:tcPr>
            <w:tcW w:w="4148" w:type="dxa"/>
          </w:tcPr>
          <w:p w14:paraId="796E7F89" w14:textId="77777777" w:rsidR="00AA7A48" w:rsidRPr="00807C4F" w:rsidRDefault="00AA7A48" w:rsidP="00BF2A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7C4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AA7A48" w14:paraId="55DAA661" w14:textId="77777777" w:rsidTr="00BF2AB2">
        <w:tc>
          <w:tcPr>
            <w:tcW w:w="4148" w:type="dxa"/>
            <w:tcBorders>
              <w:bottom w:val="single" w:sz="12" w:space="0" w:color="auto"/>
            </w:tcBorders>
          </w:tcPr>
          <w:p w14:paraId="1D0BA2EA" w14:textId="77777777" w:rsidR="00AA7A48" w:rsidRPr="00807C4F" w:rsidRDefault="00AA7A48" w:rsidP="00BF2A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7C4F">
              <w:rPr>
                <w:rFonts w:ascii="Times New Roman" w:hAnsi="Times New Roman" w:cs="Times New Roman"/>
                <w:sz w:val="20"/>
                <w:szCs w:val="20"/>
              </w:rPr>
              <w:t>High risk</w:t>
            </w:r>
          </w:p>
        </w:tc>
        <w:tc>
          <w:tcPr>
            <w:tcW w:w="4148" w:type="dxa"/>
            <w:tcBorders>
              <w:bottom w:val="single" w:sz="12" w:space="0" w:color="auto"/>
            </w:tcBorders>
          </w:tcPr>
          <w:p w14:paraId="6275A227" w14:textId="77777777" w:rsidR="00AA7A48" w:rsidRPr="00807C4F" w:rsidRDefault="00AA7A48" w:rsidP="00BF2A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7C4F">
              <w:rPr>
                <w:rFonts w:ascii="Times New Roman" w:hAnsi="Times New Roman" w:cs="Times New Roman"/>
                <w:sz w:val="20"/>
                <w:szCs w:val="20"/>
              </w:rPr>
              <w:t>3/4</w:t>
            </w:r>
          </w:p>
        </w:tc>
      </w:tr>
      <w:tr w:rsidR="00AA7A48" w14:paraId="38198DF5" w14:textId="77777777" w:rsidTr="00BF2AB2">
        <w:tc>
          <w:tcPr>
            <w:tcW w:w="8296" w:type="dxa"/>
            <w:gridSpan w:val="2"/>
            <w:tcBorders>
              <w:top w:val="single" w:sz="12" w:space="0" w:color="auto"/>
            </w:tcBorders>
          </w:tcPr>
          <w:p w14:paraId="402DCCE0" w14:textId="77777777" w:rsidR="00AA7A48" w:rsidRPr="00807C4F" w:rsidRDefault="00AA7A48" w:rsidP="00BF2AB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F6FF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7F6FF9">
              <w:rPr>
                <w:rFonts w:ascii="Times New Roman" w:hAnsi="Times New Roman" w:cs="Times New Roman"/>
                <w:sz w:val="20"/>
                <w:szCs w:val="20"/>
              </w:rPr>
              <w:t>TNM</w:t>
            </w:r>
            <w:proofErr w:type="spellEnd"/>
            <w:r w:rsidRPr="007F6FF9">
              <w:rPr>
                <w:rFonts w:ascii="Times New Roman" w:hAnsi="Times New Roman" w:cs="Times New Roman"/>
                <w:sz w:val="20"/>
                <w:szCs w:val="20"/>
              </w:rPr>
              <w:t xml:space="preserve"> according to 2002 TNM Staging (American Joint Committee on Cancer 6th edition).</w:t>
            </w:r>
          </w:p>
        </w:tc>
      </w:tr>
    </w:tbl>
    <w:p w14:paraId="4767CF03" w14:textId="77777777" w:rsidR="00AA7A48" w:rsidRDefault="00AA7A48" w:rsidP="00AA7A48"/>
    <w:p w14:paraId="534A15B8" w14:textId="19994E4D" w:rsidR="00AA7A48" w:rsidRDefault="00AA7A48"/>
    <w:p w14:paraId="295DA967" w14:textId="77777777" w:rsidR="00AA7A48" w:rsidRDefault="00AA7A48">
      <w:pPr>
        <w:widowControl/>
        <w:jc w:val="left"/>
      </w:pPr>
      <w:r>
        <w:br w:type="page"/>
      </w:r>
    </w:p>
    <w:p w14:paraId="2D8D9261" w14:textId="77777777" w:rsidR="00AA7A48" w:rsidRDefault="00AA7A48" w:rsidP="00AA7A48">
      <w:r w:rsidRPr="00B90B89">
        <w:rPr>
          <w:rFonts w:ascii="Times New Roman" w:hAnsi="Times New Roman" w:cs="Times New Roman"/>
          <w:sz w:val="20"/>
          <w:szCs w:val="20"/>
        </w:rPr>
        <w:lastRenderedPageBreak/>
        <w:t>Supplementary Table 2. Discriminatory ability of the GRANT prognostic model for overall survival (OS) and cancer-specific survival (CSS) in patients with papillary renal cell carcinoma.</w:t>
      </w:r>
    </w:p>
    <w:tbl>
      <w:tblPr>
        <w:tblStyle w:val="af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69"/>
        <w:gridCol w:w="1382"/>
        <w:gridCol w:w="1383"/>
        <w:gridCol w:w="1383"/>
        <w:gridCol w:w="1383"/>
      </w:tblGrid>
      <w:tr w:rsidR="00AA7A48" w:rsidRPr="002F14F4" w14:paraId="787C70CE" w14:textId="77777777" w:rsidTr="00BF2AB2">
        <w:tc>
          <w:tcPr>
            <w:tcW w:w="2069" w:type="dxa"/>
            <w:tcBorders>
              <w:top w:val="single" w:sz="12" w:space="0" w:color="auto"/>
            </w:tcBorders>
          </w:tcPr>
          <w:p w14:paraId="2B3562AA" w14:textId="77777777" w:rsidR="00AA7A48" w:rsidRPr="002F14F4" w:rsidRDefault="00AA7A48" w:rsidP="00BF2A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2B21">
              <w:rPr>
                <w:rFonts w:ascii="Times New Roman" w:hAnsi="Times New Roman" w:cs="Times New Roman"/>
                <w:sz w:val="20"/>
                <w:szCs w:val="20"/>
              </w:rPr>
              <w:t>Endpoint</w:t>
            </w:r>
          </w:p>
        </w:tc>
        <w:tc>
          <w:tcPr>
            <w:tcW w:w="1382" w:type="dxa"/>
            <w:tcBorders>
              <w:top w:val="single" w:sz="12" w:space="0" w:color="auto"/>
            </w:tcBorders>
          </w:tcPr>
          <w:p w14:paraId="3A16DBEA" w14:textId="77777777" w:rsidR="00AA7A48" w:rsidRPr="002F14F4" w:rsidRDefault="00AA7A48" w:rsidP="00BF2A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49" w:type="dxa"/>
            <w:gridSpan w:val="3"/>
            <w:tcBorders>
              <w:top w:val="single" w:sz="12" w:space="0" w:color="auto"/>
            </w:tcBorders>
          </w:tcPr>
          <w:p w14:paraId="19FF76C7" w14:textId="77777777" w:rsidR="00AA7A48" w:rsidRPr="002F14F4" w:rsidRDefault="00AA7A48" w:rsidP="00BF2A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14F4">
              <w:rPr>
                <w:rFonts w:ascii="Times New Roman" w:hAnsi="Times New Roman" w:cs="Times New Roman"/>
                <w:sz w:val="20"/>
                <w:szCs w:val="20"/>
              </w:rPr>
              <w:t>AUC</w:t>
            </w:r>
          </w:p>
        </w:tc>
      </w:tr>
      <w:tr w:rsidR="00AA7A48" w:rsidRPr="002F14F4" w14:paraId="7DEEE9A7" w14:textId="77777777" w:rsidTr="00BF2AB2">
        <w:tc>
          <w:tcPr>
            <w:tcW w:w="2069" w:type="dxa"/>
            <w:tcBorders>
              <w:bottom w:val="single" w:sz="6" w:space="0" w:color="auto"/>
            </w:tcBorders>
          </w:tcPr>
          <w:p w14:paraId="590077BC" w14:textId="77777777" w:rsidR="00AA7A48" w:rsidRPr="002F14F4" w:rsidRDefault="00AA7A48" w:rsidP="00BF2A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2" w:type="dxa"/>
            <w:tcBorders>
              <w:bottom w:val="single" w:sz="6" w:space="0" w:color="auto"/>
            </w:tcBorders>
          </w:tcPr>
          <w:p w14:paraId="01FE4C87" w14:textId="77777777" w:rsidR="00AA7A48" w:rsidRPr="002F14F4" w:rsidRDefault="00AA7A48" w:rsidP="00BF2A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14F4">
              <w:rPr>
                <w:rFonts w:ascii="Times New Roman" w:hAnsi="Times New Roman" w:cs="Times New Roman"/>
                <w:sz w:val="20"/>
                <w:szCs w:val="20"/>
              </w:rPr>
              <w:t>C-index</w:t>
            </w:r>
          </w:p>
        </w:tc>
        <w:tc>
          <w:tcPr>
            <w:tcW w:w="1383" w:type="dxa"/>
            <w:tcBorders>
              <w:bottom w:val="single" w:sz="6" w:space="0" w:color="auto"/>
            </w:tcBorders>
          </w:tcPr>
          <w:p w14:paraId="13CA99BB" w14:textId="77777777" w:rsidR="00AA7A48" w:rsidRPr="002F14F4" w:rsidRDefault="00AA7A48" w:rsidP="00BF2A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14F4">
              <w:rPr>
                <w:rFonts w:ascii="Times New Roman" w:hAnsi="Times New Roman" w:cs="Times New Roman"/>
                <w:sz w:val="20"/>
                <w:szCs w:val="20"/>
              </w:rPr>
              <w:t>1-Year</w:t>
            </w:r>
          </w:p>
        </w:tc>
        <w:tc>
          <w:tcPr>
            <w:tcW w:w="1383" w:type="dxa"/>
            <w:tcBorders>
              <w:bottom w:val="single" w:sz="6" w:space="0" w:color="auto"/>
            </w:tcBorders>
          </w:tcPr>
          <w:p w14:paraId="5E7867BC" w14:textId="77777777" w:rsidR="00AA7A48" w:rsidRPr="002F14F4" w:rsidRDefault="00AA7A48" w:rsidP="00BF2A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14F4">
              <w:rPr>
                <w:rFonts w:ascii="Times New Roman" w:hAnsi="Times New Roman" w:cs="Times New Roman"/>
                <w:sz w:val="20"/>
                <w:szCs w:val="20"/>
              </w:rPr>
              <w:t>3-Year</w:t>
            </w:r>
          </w:p>
        </w:tc>
        <w:tc>
          <w:tcPr>
            <w:tcW w:w="1383" w:type="dxa"/>
            <w:tcBorders>
              <w:bottom w:val="single" w:sz="6" w:space="0" w:color="auto"/>
            </w:tcBorders>
          </w:tcPr>
          <w:p w14:paraId="4C308F1B" w14:textId="77777777" w:rsidR="00AA7A48" w:rsidRPr="002F14F4" w:rsidRDefault="00AA7A48" w:rsidP="00BF2A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14F4">
              <w:rPr>
                <w:rFonts w:ascii="Times New Roman" w:hAnsi="Times New Roman" w:cs="Times New Roman"/>
                <w:sz w:val="20"/>
                <w:szCs w:val="20"/>
              </w:rPr>
              <w:t>5-Year</w:t>
            </w:r>
          </w:p>
        </w:tc>
      </w:tr>
      <w:tr w:rsidR="00AA7A48" w:rsidRPr="002F14F4" w14:paraId="08724AE4" w14:textId="77777777" w:rsidTr="00BF2AB2">
        <w:tc>
          <w:tcPr>
            <w:tcW w:w="2069" w:type="dxa"/>
            <w:tcBorders>
              <w:top w:val="single" w:sz="6" w:space="0" w:color="auto"/>
            </w:tcBorders>
          </w:tcPr>
          <w:p w14:paraId="5186AC9E" w14:textId="77777777" w:rsidR="00AA7A48" w:rsidRPr="002F14F4" w:rsidRDefault="00AA7A48" w:rsidP="00BF2A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14F4">
              <w:rPr>
                <w:rFonts w:ascii="Times New Roman" w:hAnsi="Times New Roman" w:cs="Times New Roman"/>
                <w:sz w:val="20"/>
                <w:szCs w:val="20"/>
              </w:rPr>
              <w:t>OS</w:t>
            </w:r>
          </w:p>
        </w:tc>
        <w:tc>
          <w:tcPr>
            <w:tcW w:w="1382" w:type="dxa"/>
            <w:tcBorders>
              <w:top w:val="single" w:sz="6" w:space="0" w:color="auto"/>
            </w:tcBorders>
          </w:tcPr>
          <w:p w14:paraId="36991A77" w14:textId="77777777" w:rsidR="00AA7A48" w:rsidRPr="002F14F4" w:rsidRDefault="00AA7A48" w:rsidP="00BF2A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3" w:type="dxa"/>
            <w:tcBorders>
              <w:top w:val="single" w:sz="6" w:space="0" w:color="auto"/>
            </w:tcBorders>
          </w:tcPr>
          <w:p w14:paraId="2A9924BE" w14:textId="77777777" w:rsidR="00AA7A48" w:rsidRPr="002F14F4" w:rsidRDefault="00AA7A48" w:rsidP="00BF2A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3" w:type="dxa"/>
            <w:tcBorders>
              <w:top w:val="single" w:sz="6" w:space="0" w:color="auto"/>
            </w:tcBorders>
          </w:tcPr>
          <w:p w14:paraId="50235AE0" w14:textId="77777777" w:rsidR="00AA7A48" w:rsidRPr="002F14F4" w:rsidRDefault="00AA7A48" w:rsidP="00BF2A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3" w:type="dxa"/>
            <w:tcBorders>
              <w:top w:val="single" w:sz="6" w:space="0" w:color="auto"/>
            </w:tcBorders>
          </w:tcPr>
          <w:p w14:paraId="776212A5" w14:textId="77777777" w:rsidR="00AA7A48" w:rsidRPr="002F14F4" w:rsidRDefault="00AA7A48" w:rsidP="00BF2A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A7A48" w:rsidRPr="002F14F4" w14:paraId="474490AB" w14:textId="77777777" w:rsidTr="00BF2AB2">
        <w:tc>
          <w:tcPr>
            <w:tcW w:w="2069" w:type="dxa"/>
          </w:tcPr>
          <w:p w14:paraId="23AFC58D" w14:textId="77777777" w:rsidR="00AA7A48" w:rsidRPr="002F14F4" w:rsidRDefault="00AA7A48" w:rsidP="00BF2A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14F4">
              <w:rPr>
                <w:rFonts w:ascii="Times New Roman" w:hAnsi="Times New Roman" w:cs="Times New Roman"/>
                <w:sz w:val="20"/>
                <w:szCs w:val="20"/>
              </w:rPr>
              <w:t>Training</w:t>
            </w:r>
          </w:p>
        </w:tc>
        <w:tc>
          <w:tcPr>
            <w:tcW w:w="1382" w:type="dxa"/>
          </w:tcPr>
          <w:p w14:paraId="293A78F5" w14:textId="77777777" w:rsidR="00AA7A48" w:rsidRPr="002F14F4" w:rsidRDefault="00AA7A48" w:rsidP="00BF2A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14F4">
              <w:rPr>
                <w:rFonts w:ascii="Times New Roman" w:hAnsi="Times New Roman" w:cs="Times New Roman"/>
                <w:sz w:val="20"/>
                <w:szCs w:val="20"/>
              </w:rPr>
              <w:t>0.621</w:t>
            </w:r>
          </w:p>
        </w:tc>
        <w:tc>
          <w:tcPr>
            <w:tcW w:w="1383" w:type="dxa"/>
          </w:tcPr>
          <w:p w14:paraId="433F1476" w14:textId="77777777" w:rsidR="00AA7A48" w:rsidRPr="002F14F4" w:rsidRDefault="00AA7A48" w:rsidP="00BF2A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14F4">
              <w:rPr>
                <w:rFonts w:ascii="Times New Roman" w:hAnsi="Times New Roman" w:cs="Times New Roman"/>
                <w:sz w:val="20"/>
                <w:szCs w:val="20"/>
              </w:rPr>
              <w:t>0.696</w:t>
            </w:r>
          </w:p>
        </w:tc>
        <w:tc>
          <w:tcPr>
            <w:tcW w:w="1383" w:type="dxa"/>
          </w:tcPr>
          <w:p w14:paraId="6600DB51" w14:textId="77777777" w:rsidR="00AA7A48" w:rsidRPr="002F14F4" w:rsidRDefault="00AA7A48" w:rsidP="00BF2A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14F4">
              <w:rPr>
                <w:rFonts w:ascii="Times New Roman" w:hAnsi="Times New Roman" w:cs="Times New Roman"/>
                <w:sz w:val="20"/>
                <w:szCs w:val="20"/>
              </w:rPr>
              <w:t>0.675</w:t>
            </w:r>
          </w:p>
        </w:tc>
        <w:tc>
          <w:tcPr>
            <w:tcW w:w="1383" w:type="dxa"/>
          </w:tcPr>
          <w:p w14:paraId="49EA9435" w14:textId="77777777" w:rsidR="00AA7A48" w:rsidRPr="002F14F4" w:rsidRDefault="00AA7A48" w:rsidP="00BF2A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14F4">
              <w:rPr>
                <w:rFonts w:ascii="Times New Roman" w:hAnsi="Times New Roman" w:cs="Times New Roman"/>
                <w:sz w:val="20"/>
                <w:szCs w:val="20"/>
              </w:rPr>
              <w:t>0.657</w:t>
            </w:r>
          </w:p>
        </w:tc>
      </w:tr>
      <w:tr w:rsidR="00AA7A48" w:rsidRPr="002F14F4" w14:paraId="65F444D5" w14:textId="77777777" w:rsidTr="00BF2AB2">
        <w:tc>
          <w:tcPr>
            <w:tcW w:w="2069" w:type="dxa"/>
          </w:tcPr>
          <w:p w14:paraId="2C6EBAAD" w14:textId="77777777" w:rsidR="00AA7A48" w:rsidRPr="002F14F4" w:rsidRDefault="00AA7A48" w:rsidP="00BF2A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14F4">
              <w:rPr>
                <w:rFonts w:ascii="Times New Roman" w:hAnsi="Times New Roman" w:cs="Times New Roman"/>
                <w:sz w:val="20"/>
                <w:szCs w:val="20"/>
              </w:rPr>
              <w:t>Internal Validation</w:t>
            </w:r>
          </w:p>
        </w:tc>
        <w:tc>
          <w:tcPr>
            <w:tcW w:w="1382" w:type="dxa"/>
          </w:tcPr>
          <w:p w14:paraId="2EFC4E6C" w14:textId="77777777" w:rsidR="00AA7A48" w:rsidRPr="002F14F4" w:rsidRDefault="00AA7A48" w:rsidP="00BF2A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14F4">
              <w:rPr>
                <w:rFonts w:ascii="Times New Roman" w:hAnsi="Times New Roman" w:cs="Times New Roman"/>
                <w:sz w:val="20"/>
                <w:szCs w:val="20"/>
              </w:rPr>
              <w:t>0.621</w:t>
            </w:r>
          </w:p>
        </w:tc>
        <w:tc>
          <w:tcPr>
            <w:tcW w:w="1383" w:type="dxa"/>
          </w:tcPr>
          <w:p w14:paraId="20595B54" w14:textId="77777777" w:rsidR="00AA7A48" w:rsidRPr="002F14F4" w:rsidRDefault="00AA7A48" w:rsidP="00BF2A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14F4">
              <w:rPr>
                <w:rFonts w:ascii="Times New Roman" w:hAnsi="Times New Roman" w:cs="Times New Roman"/>
                <w:sz w:val="20"/>
                <w:szCs w:val="20"/>
              </w:rPr>
              <w:t>0.697</w:t>
            </w:r>
          </w:p>
        </w:tc>
        <w:tc>
          <w:tcPr>
            <w:tcW w:w="1383" w:type="dxa"/>
          </w:tcPr>
          <w:p w14:paraId="1F11740B" w14:textId="77777777" w:rsidR="00AA7A48" w:rsidRPr="002F14F4" w:rsidRDefault="00AA7A48" w:rsidP="00BF2A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14F4">
              <w:rPr>
                <w:rFonts w:ascii="Times New Roman" w:hAnsi="Times New Roman" w:cs="Times New Roman"/>
                <w:sz w:val="20"/>
                <w:szCs w:val="20"/>
              </w:rPr>
              <w:t>0.671</w:t>
            </w:r>
          </w:p>
        </w:tc>
        <w:tc>
          <w:tcPr>
            <w:tcW w:w="1383" w:type="dxa"/>
          </w:tcPr>
          <w:p w14:paraId="7B9D8B41" w14:textId="77777777" w:rsidR="00AA7A48" w:rsidRPr="002F14F4" w:rsidRDefault="00AA7A48" w:rsidP="00BF2A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14F4">
              <w:rPr>
                <w:rFonts w:ascii="Times New Roman" w:hAnsi="Times New Roman" w:cs="Times New Roman"/>
                <w:sz w:val="20"/>
                <w:szCs w:val="20"/>
              </w:rPr>
              <w:t>0.662</w:t>
            </w:r>
          </w:p>
        </w:tc>
      </w:tr>
      <w:tr w:rsidR="00AA7A48" w:rsidRPr="002F14F4" w14:paraId="39249EFF" w14:textId="77777777" w:rsidTr="00BF2AB2">
        <w:tc>
          <w:tcPr>
            <w:tcW w:w="2069" w:type="dxa"/>
          </w:tcPr>
          <w:p w14:paraId="670181E8" w14:textId="77777777" w:rsidR="00AA7A48" w:rsidRPr="002F14F4" w:rsidRDefault="00AA7A48" w:rsidP="00BF2A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14F4">
              <w:rPr>
                <w:rFonts w:ascii="Times New Roman" w:hAnsi="Times New Roman" w:cs="Times New Roman"/>
                <w:sz w:val="20"/>
                <w:szCs w:val="20"/>
              </w:rPr>
              <w:t>External Validation</w:t>
            </w:r>
          </w:p>
        </w:tc>
        <w:tc>
          <w:tcPr>
            <w:tcW w:w="1382" w:type="dxa"/>
          </w:tcPr>
          <w:p w14:paraId="3FE19C04" w14:textId="77777777" w:rsidR="00AA7A48" w:rsidRPr="002F14F4" w:rsidRDefault="00AA7A48" w:rsidP="00BF2A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14F4">
              <w:rPr>
                <w:rFonts w:ascii="Times New Roman" w:hAnsi="Times New Roman" w:cs="Times New Roman"/>
                <w:sz w:val="20"/>
                <w:szCs w:val="20"/>
              </w:rPr>
              <w:t>0.661</w:t>
            </w:r>
          </w:p>
        </w:tc>
        <w:tc>
          <w:tcPr>
            <w:tcW w:w="1383" w:type="dxa"/>
          </w:tcPr>
          <w:p w14:paraId="4D2B0D29" w14:textId="77777777" w:rsidR="00AA7A48" w:rsidRPr="002F14F4" w:rsidRDefault="00AA7A48" w:rsidP="00BF2A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14F4">
              <w:rPr>
                <w:rFonts w:ascii="Times New Roman" w:hAnsi="Times New Roman" w:cs="Times New Roman"/>
                <w:sz w:val="20"/>
                <w:szCs w:val="20"/>
              </w:rPr>
              <w:t>0.676</w:t>
            </w:r>
          </w:p>
        </w:tc>
        <w:tc>
          <w:tcPr>
            <w:tcW w:w="1383" w:type="dxa"/>
          </w:tcPr>
          <w:p w14:paraId="07A4B138" w14:textId="77777777" w:rsidR="00AA7A48" w:rsidRPr="002F14F4" w:rsidRDefault="00AA7A48" w:rsidP="00BF2A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14F4">
              <w:rPr>
                <w:rFonts w:ascii="Times New Roman" w:hAnsi="Times New Roman" w:cs="Times New Roman"/>
                <w:sz w:val="20"/>
                <w:szCs w:val="20"/>
              </w:rPr>
              <w:t>0.696</w:t>
            </w:r>
          </w:p>
        </w:tc>
        <w:tc>
          <w:tcPr>
            <w:tcW w:w="1383" w:type="dxa"/>
          </w:tcPr>
          <w:p w14:paraId="542F6438" w14:textId="77777777" w:rsidR="00AA7A48" w:rsidRPr="002F14F4" w:rsidRDefault="00AA7A48" w:rsidP="00BF2A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14F4">
              <w:rPr>
                <w:rFonts w:ascii="Times New Roman" w:hAnsi="Times New Roman" w:cs="Times New Roman"/>
                <w:sz w:val="20"/>
                <w:szCs w:val="20"/>
              </w:rPr>
              <w:t>0.675</w:t>
            </w:r>
          </w:p>
        </w:tc>
      </w:tr>
      <w:tr w:rsidR="00AA7A48" w:rsidRPr="002F14F4" w14:paraId="147898FE" w14:textId="77777777" w:rsidTr="00BF2AB2">
        <w:tc>
          <w:tcPr>
            <w:tcW w:w="2069" w:type="dxa"/>
          </w:tcPr>
          <w:p w14:paraId="4CF470A2" w14:textId="77777777" w:rsidR="00AA7A48" w:rsidRPr="002F14F4" w:rsidRDefault="00AA7A48" w:rsidP="00BF2A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14F4">
              <w:rPr>
                <w:rFonts w:ascii="Times New Roman" w:hAnsi="Times New Roman" w:cs="Times New Roman"/>
                <w:sz w:val="20"/>
                <w:szCs w:val="20"/>
              </w:rPr>
              <w:t>CSS</w:t>
            </w:r>
          </w:p>
        </w:tc>
        <w:tc>
          <w:tcPr>
            <w:tcW w:w="1382" w:type="dxa"/>
          </w:tcPr>
          <w:p w14:paraId="5891C214" w14:textId="77777777" w:rsidR="00AA7A48" w:rsidRPr="002F14F4" w:rsidRDefault="00AA7A48" w:rsidP="00BF2A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3" w:type="dxa"/>
          </w:tcPr>
          <w:p w14:paraId="6ACF6130" w14:textId="77777777" w:rsidR="00AA7A48" w:rsidRPr="002F14F4" w:rsidRDefault="00AA7A48" w:rsidP="00BF2A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3" w:type="dxa"/>
          </w:tcPr>
          <w:p w14:paraId="30D06C2B" w14:textId="77777777" w:rsidR="00AA7A48" w:rsidRPr="002F14F4" w:rsidRDefault="00AA7A48" w:rsidP="00BF2A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3" w:type="dxa"/>
          </w:tcPr>
          <w:p w14:paraId="46D27FAB" w14:textId="77777777" w:rsidR="00AA7A48" w:rsidRPr="002F14F4" w:rsidRDefault="00AA7A48" w:rsidP="00BF2A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A7A48" w:rsidRPr="002F14F4" w14:paraId="43A47415" w14:textId="77777777" w:rsidTr="00BF2AB2">
        <w:tc>
          <w:tcPr>
            <w:tcW w:w="2069" w:type="dxa"/>
          </w:tcPr>
          <w:p w14:paraId="719201E4" w14:textId="77777777" w:rsidR="00AA7A48" w:rsidRPr="002F14F4" w:rsidRDefault="00AA7A48" w:rsidP="00BF2A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14F4">
              <w:rPr>
                <w:rFonts w:ascii="Times New Roman" w:hAnsi="Times New Roman" w:cs="Times New Roman"/>
                <w:sz w:val="20"/>
                <w:szCs w:val="20"/>
              </w:rPr>
              <w:t>Training</w:t>
            </w:r>
          </w:p>
        </w:tc>
        <w:tc>
          <w:tcPr>
            <w:tcW w:w="1382" w:type="dxa"/>
          </w:tcPr>
          <w:p w14:paraId="095F7BD2" w14:textId="77777777" w:rsidR="00AA7A48" w:rsidRPr="002F14F4" w:rsidRDefault="00AA7A48" w:rsidP="00BF2A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14F4">
              <w:rPr>
                <w:rFonts w:ascii="Times New Roman" w:hAnsi="Times New Roman" w:cs="Times New Roman"/>
                <w:sz w:val="20"/>
                <w:szCs w:val="20"/>
              </w:rPr>
              <w:t>0.732</w:t>
            </w:r>
          </w:p>
        </w:tc>
        <w:tc>
          <w:tcPr>
            <w:tcW w:w="1383" w:type="dxa"/>
          </w:tcPr>
          <w:p w14:paraId="2F1DE1A9" w14:textId="77777777" w:rsidR="00AA7A48" w:rsidRPr="002F14F4" w:rsidRDefault="00AA7A48" w:rsidP="00BF2A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14F4">
              <w:rPr>
                <w:rFonts w:ascii="Times New Roman" w:hAnsi="Times New Roman" w:cs="Times New Roman"/>
                <w:sz w:val="20"/>
                <w:szCs w:val="20"/>
              </w:rPr>
              <w:t>0.785</w:t>
            </w:r>
          </w:p>
        </w:tc>
        <w:tc>
          <w:tcPr>
            <w:tcW w:w="1383" w:type="dxa"/>
          </w:tcPr>
          <w:p w14:paraId="2866D6FB" w14:textId="77777777" w:rsidR="00AA7A48" w:rsidRPr="002F14F4" w:rsidRDefault="00AA7A48" w:rsidP="00BF2A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14F4">
              <w:rPr>
                <w:rFonts w:ascii="Times New Roman" w:hAnsi="Times New Roman" w:cs="Times New Roman"/>
                <w:sz w:val="20"/>
                <w:szCs w:val="20"/>
              </w:rPr>
              <w:t>0.773</w:t>
            </w:r>
          </w:p>
        </w:tc>
        <w:tc>
          <w:tcPr>
            <w:tcW w:w="1383" w:type="dxa"/>
          </w:tcPr>
          <w:p w14:paraId="0C5212B5" w14:textId="77777777" w:rsidR="00AA7A48" w:rsidRPr="002F14F4" w:rsidRDefault="00AA7A48" w:rsidP="00BF2A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14F4">
              <w:rPr>
                <w:rFonts w:ascii="Times New Roman" w:hAnsi="Times New Roman" w:cs="Times New Roman"/>
                <w:sz w:val="20"/>
                <w:szCs w:val="20"/>
              </w:rPr>
              <w:t>0.753</w:t>
            </w:r>
          </w:p>
        </w:tc>
      </w:tr>
      <w:tr w:rsidR="00AA7A48" w:rsidRPr="002F14F4" w14:paraId="6A00021D" w14:textId="77777777" w:rsidTr="00BF2AB2">
        <w:tc>
          <w:tcPr>
            <w:tcW w:w="2069" w:type="dxa"/>
          </w:tcPr>
          <w:p w14:paraId="17062AAA" w14:textId="77777777" w:rsidR="00AA7A48" w:rsidRPr="002F14F4" w:rsidRDefault="00AA7A48" w:rsidP="00BF2A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14F4">
              <w:rPr>
                <w:rFonts w:ascii="Times New Roman" w:hAnsi="Times New Roman" w:cs="Times New Roman"/>
                <w:sz w:val="20"/>
                <w:szCs w:val="20"/>
              </w:rPr>
              <w:t>Internal Validation</w:t>
            </w:r>
          </w:p>
        </w:tc>
        <w:tc>
          <w:tcPr>
            <w:tcW w:w="1382" w:type="dxa"/>
          </w:tcPr>
          <w:p w14:paraId="629F77D9" w14:textId="77777777" w:rsidR="00AA7A48" w:rsidRPr="002F14F4" w:rsidRDefault="00AA7A48" w:rsidP="00BF2A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14F4">
              <w:rPr>
                <w:rFonts w:ascii="Times New Roman" w:hAnsi="Times New Roman" w:cs="Times New Roman"/>
                <w:sz w:val="20"/>
                <w:szCs w:val="20"/>
              </w:rPr>
              <w:t>0.759</w:t>
            </w:r>
          </w:p>
        </w:tc>
        <w:tc>
          <w:tcPr>
            <w:tcW w:w="1383" w:type="dxa"/>
          </w:tcPr>
          <w:p w14:paraId="1AC5B399" w14:textId="77777777" w:rsidR="00AA7A48" w:rsidRPr="002F14F4" w:rsidRDefault="00AA7A48" w:rsidP="00BF2A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14F4">
              <w:rPr>
                <w:rFonts w:ascii="Times New Roman" w:hAnsi="Times New Roman" w:cs="Times New Roman"/>
                <w:sz w:val="20"/>
                <w:szCs w:val="20"/>
              </w:rPr>
              <w:t>0.809</w:t>
            </w:r>
          </w:p>
        </w:tc>
        <w:tc>
          <w:tcPr>
            <w:tcW w:w="1383" w:type="dxa"/>
          </w:tcPr>
          <w:p w14:paraId="2D87C069" w14:textId="77777777" w:rsidR="00AA7A48" w:rsidRPr="002F14F4" w:rsidRDefault="00AA7A48" w:rsidP="00BF2A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14F4">
              <w:rPr>
                <w:rFonts w:ascii="Times New Roman" w:hAnsi="Times New Roman" w:cs="Times New Roman"/>
                <w:sz w:val="20"/>
                <w:szCs w:val="20"/>
              </w:rPr>
              <w:t>0.797</w:t>
            </w:r>
          </w:p>
        </w:tc>
        <w:tc>
          <w:tcPr>
            <w:tcW w:w="1383" w:type="dxa"/>
          </w:tcPr>
          <w:p w14:paraId="4BED4F17" w14:textId="77777777" w:rsidR="00AA7A48" w:rsidRPr="002F14F4" w:rsidRDefault="00AA7A48" w:rsidP="00BF2A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14F4">
              <w:rPr>
                <w:rFonts w:ascii="Times New Roman" w:hAnsi="Times New Roman" w:cs="Times New Roman"/>
                <w:sz w:val="20"/>
                <w:szCs w:val="20"/>
              </w:rPr>
              <w:t>0.791</w:t>
            </w:r>
          </w:p>
        </w:tc>
      </w:tr>
      <w:tr w:rsidR="00AA7A48" w:rsidRPr="002F14F4" w14:paraId="324EDA27" w14:textId="77777777" w:rsidTr="00BF2AB2">
        <w:tc>
          <w:tcPr>
            <w:tcW w:w="2069" w:type="dxa"/>
            <w:tcBorders>
              <w:bottom w:val="single" w:sz="12" w:space="0" w:color="auto"/>
            </w:tcBorders>
          </w:tcPr>
          <w:p w14:paraId="1D5E0DCB" w14:textId="77777777" w:rsidR="00AA7A48" w:rsidRPr="002F14F4" w:rsidRDefault="00AA7A48" w:rsidP="00BF2A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14F4">
              <w:rPr>
                <w:rFonts w:ascii="Times New Roman" w:hAnsi="Times New Roman" w:cs="Times New Roman"/>
                <w:sz w:val="20"/>
                <w:szCs w:val="20"/>
              </w:rPr>
              <w:t>External Validation</w:t>
            </w:r>
          </w:p>
        </w:tc>
        <w:tc>
          <w:tcPr>
            <w:tcW w:w="1382" w:type="dxa"/>
            <w:tcBorders>
              <w:bottom w:val="single" w:sz="12" w:space="0" w:color="auto"/>
            </w:tcBorders>
          </w:tcPr>
          <w:p w14:paraId="3C43F6DE" w14:textId="77777777" w:rsidR="00AA7A48" w:rsidRPr="002F14F4" w:rsidRDefault="00AA7A48" w:rsidP="00BF2A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14F4">
              <w:rPr>
                <w:rFonts w:ascii="Times New Roman" w:hAnsi="Times New Roman" w:cs="Times New Roman"/>
                <w:sz w:val="20"/>
                <w:szCs w:val="20"/>
              </w:rPr>
              <w:t>0.764</w:t>
            </w:r>
          </w:p>
        </w:tc>
        <w:tc>
          <w:tcPr>
            <w:tcW w:w="1383" w:type="dxa"/>
            <w:tcBorders>
              <w:bottom w:val="single" w:sz="12" w:space="0" w:color="auto"/>
            </w:tcBorders>
          </w:tcPr>
          <w:p w14:paraId="16627F7D" w14:textId="77777777" w:rsidR="00AA7A48" w:rsidRPr="002F14F4" w:rsidRDefault="00AA7A48" w:rsidP="00BF2A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14F4">
              <w:rPr>
                <w:rFonts w:ascii="Times New Roman" w:hAnsi="Times New Roman" w:cs="Times New Roman"/>
                <w:sz w:val="20"/>
                <w:szCs w:val="20"/>
              </w:rPr>
              <w:t>0.832</w:t>
            </w:r>
          </w:p>
        </w:tc>
        <w:tc>
          <w:tcPr>
            <w:tcW w:w="1383" w:type="dxa"/>
            <w:tcBorders>
              <w:bottom w:val="single" w:sz="12" w:space="0" w:color="auto"/>
            </w:tcBorders>
          </w:tcPr>
          <w:p w14:paraId="5BC193E8" w14:textId="77777777" w:rsidR="00AA7A48" w:rsidRPr="002F14F4" w:rsidRDefault="00AA7A48" w:rsidP="00BF2A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14F4">
              <w:rPr>
                <w:rFonts w:ascii="Times New Roman" w:hAnsi="Times New Roman" w:cs="Times New Roman"/>
                <w:sz w:val="20"/>
                <w:szCs w:val="20"/>
              </w:rPr>
              <w:t>0.824</w:t>
            </w:r>
          </w:p>
        </w:tc>
        <w:tc>
          <w:tcPr>
            <w:tcW w:w="1383" w:type="dxa"/>
          </w:tcPr>
          <w:p w14:paraId="2C541FA5" w14:textId="77777777" w:rsidR="00AA7A48" w:rsidRPr="002F14F4" w:rsidRDefault="00AA7A48" w:rsidP="00BF2A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14F4">
              <w:rPr>
                <w:rFonts w:ascii="Times New Roman" w:hAnsi="Times New Roman" w:cs="Times New Roman"/>
                <w:sz w:val="20"/>
                <w:szCs w:val="20"/>
              </w:rPr>
              <w:t>0.768</w:t>
            </w:r>
          </w:p>
        </w:tc>
      </w:tr>
      <w:tr w:rsidR="00AA7A48" w14:paraId="13E574FD" w14:textId="77777777" w:rsidTr="00BF2AB2">
        <w:tc>
          <w:tcPr>
            <w:tcW w:w="7600" w:type="dxa"/>
            <w:gridSpan w:val="5"/>
            <w:tcBorders>
              <w:top w:val="single" w:sz="12" w:space="0" w:color="auto"/>
            </w:tcBorders>
          </w:tcPr>
          <w:p w14:paraId="1613E283" w14:textId="77777777" w:rsidR="00AA7A48" w:rsidRPr="00B90B89" w:rsidRDefault="00AA7A48" w:rsidP="00BF2AB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90B89">
              <w:rPr>
                <w:rFonts w:ascii="Times New Roman" w:hAnsi="Times New Roman" w:cs="Times New Roman"/>
                <w:sz w:val="20"/>
                <w:szCs w:val="20"/>
              </w:rPr>
              <w:t>OS, overall survival; CSS, cancer-specific survival; C-index, concordance index; AUC, area under the time-dependent receiver operating characteristic curve.</w:t>
            </w:r>
          </w:p>
        </w:tc>
      </w:tr>
    </w:tbl>
    <w:p w14:paraId="64C5C6A1" w14:textId="77777777" w:rsidR="00AA7A48" w:rsidRDefault="00AA7A48" w:rsidP="00AA7A48"/>
    <w:p w14:paraId="5EA5CC3E" w14:textId="77777777" w:rsidR="00940595" w:rsidRPr="00AA7A48" w:rsidRDefault="00940595"/>
    <w:sectPr w:rsidR="00940595" w:rsidRPr="00AA7A4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1804E83" w14:textId="77777777" w:rsidR="009F0B66" w:rsidRDefault="009F0B66" w:rsidP="00AA7A48">
      <w:r>
        <w:separator/>
      </w:r>
    </w:p>
  </w:endnote>
  <w:endnote w:type="continuationSeparator" w:id="0">
    <w:p w14:paraId="7C6BF516" w14:textId="77777777" w:rsidR="009F0B66" w:rsidRDefault="009F0B66" w:rsidP="00AA7A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01B734C" w14:textId="77777777" w:rsidR="009F0B66" w:rsidRDefault="009F0B66" w:rsidP="00AA7A48">
      <w:r>
        <w:separator/>
      </w:r>
    </w:p>
  </w:footnote>
  <w:footnote w:type="continuationSeparator" w:id="0">
    <w:p w14:paraId="2EBFABDF" w14:textId="77777777" w:rsidR="009F0B66" w:rsidRDefault="009F0B66" w:rsidP="00AA7A4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3997"/>
    <w:rsid w:val="002F3997"/>
    <w:rsid w:val="00677E09"/>
    <w:rsid w:val="006D2F2E"/>
    <w:rsid w:val="008C137F"/>
    <w:rsid w:val="008E225F"/>
    <w:rsid w:val="00940595"/>
    <w:rsid w:val="009E2052"/>
    <w:rsid w:val="009F0B66"/>
    <w:rsid w:val="00AA7A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3D605645-8EEF-4BF0-98B8-100A48EE73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A7A48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2F399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F399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F399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F3997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F3997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F3997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F3997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F3997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F3997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F3997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F399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F399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F3997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F3997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2F3997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F399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F399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F3997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F399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2F399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F3997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2F399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F399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2F399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F3997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2F3997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F399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2F3997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2F3997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AA7A4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AA7A48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AA7A4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AA7A48"/>
    <w:rPr>
      <w:sz w:val="18"/>
      <w:szCs w:val="18"/>
    </w:rPr>
  </w:style>
  <w:style w:type="table" w:styleId="af2">
    <w:name w:val="Table Grid"/>
    <w:basedOn w:val="a1"/>
    <w:uiPriority w:val="39"/>
    <w:rsid w:val="00AA7A4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66</Words>
  <Characters>949</Characters>
  <Application>Microsoft Office Word</Application>
  <DocSecurity>0</DocSecurity>
  <Lines>7</Lines>
  <Paragraphs>2</Paragraphs>
  <ScaleCrop>false</ScaleCrop>
  <Company/>
  <LinksUpToDate>false</LinksUpToDate>
  <CharactersWithSpaces>1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ngpeng liu</dc:creator>
  <cp:keywords/>
  <dc:description/>
  <cp:lastModifiedBy>tongpeng liu</cp:lastModifiedBy>
  <cp:revision>2</cp:revision>
  <dcterms:created xsi:type="dcterms:W3CDTF">2025-10-15T00:34:00Z</dcterms:created>
  <dcterms:modified xsi:type="dcterms:W3CDTF">2025-10-15T00:35:00Z</dcterms:modified>
</cp:coreProperties>
</file>